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57E1" w:rsidRPr="009452E7" w:rsidRDefault="009157E1" w:rsidP="009157E1">
      <w:pPr>
        <w:spacing w:after="120" w:line="360" w:lineRule="auto"/>
        <w:rPr>
          <w:rFonts w:asciiTheme="majorHAnsi" w:hAnsiTheme="majorHAnsi" w:cstheme="majorHAnsi"/>
          <w:b/>
          <w:i/>
          <w:highlight w:val="green"/>
          <w:lang w:val="en-US" w:bidi="en-US"/>
        </w:rPr>
      </w:pPr>
      <w:r w:rsidRPr="00E4719A">
        <w:rPr>
          <w:rFonts w:asciiTheme="majorHAnsi" w:hAnsiTheme="majorHAnsi" w:cstheme="majorHAnsi"/>
          <w:b/>
          <w:i/>
          <w:highlight w:val="green"/>
          <w:lang w:val="en-US" w:bidi="en-US"/>
        </w:rPr>
        <w:t>T</w:t>
      </w:r>
      <w:r w:rsidR="009452E7">
        <w:rPr>
          <w:rFonts w:asciiTheme="majorHAnsi" w:hAnsiTheme="majorHAnsi" w:cstheme="majorHAnsi"/>
          <w:b/>
          <w:i/>
          <w:highlight w:val="green"/>
          <w:lang w:val="en-US" w:bidi="en-US"/>
        </w:rPr>
        <w:t>able S4</w:t>
      </w:r>
      <w:r w:rsidRPr="00E4719A">
        <w:rPr>
          <w:rFonts w:asciiTheme="majorHAnsi" w:hAnsiTheme="majorHAnsi" w:cstheme="majorHAnsi"/>
          <w:b/>
          <w:i/>
          <w:highlight w:val="green"/>
          <w:lang w:val="en-US" w:bidi="en-US"/>
        </w:rPr>
        <w:t xml:space="preserve">. </w:t>
      </w:r>
      <w:r w:rsidR="009452E7" w:rsidRPr="000F09D4">
        <w:rPr>
          <w:rFonts w:asciiTheme="majorHAnsi" w:hAnsiTheme="majorHAnsi" w:cstheme="majorHAnsi"/>
          <w:highlight w:val="green"/>
          <w:lang w:val="en-US" w:bidi="en-US"/>
        </w:rPr>
        <w:t>Overarching coding tree structure</w:t>
      </w:r>
      <w:r w:rsidR="009452E7">
        <w:rPr>
          <w:rFonts w:asciiTheme="majorHAnsi" w:hAnsiTheme="majorHAnsi" w:cstheme="majorHAnsi"/>
          <w:highlight w:val="green"/>
          <w:lang w:val="en-US" w:bidi="en-US"/>
        </w:rPr>
        <w:t xml:space="preserve"> from the scoping review.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9157E1" w:rsidRPr="009452E7" w:rsidTr="008F23CF">
        <w:trPr>
          <w:trHeight w:val="11434"/>
        </w:trPr>
        <w:tc>
          <w:tcPr>
            <w:tcW w:w="9063" w:type="dxa"/>
          </w:tcPr>
          <w:p w:rsidR="009157E1" w:rsidRPr="00E4719A" w:rsidRDefault="009157E1" w:rsidP="008F23CF">
            <w:pPr>
              <w:spacing w:before="0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1. Context-related aspects of the qualification model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1.1 Duration and density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1.2 Professional credentialing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1.3 Program objectives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1.4 Recruitment and selection process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1.5 Stakeholder involvement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1.6 Resources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1.7 Setting</w:t>
            </w:r>
          </w:p>
          <w:p w:rsidR="009157E1" w:rsidRPr="00E4719A" w:rsidRDefault="009157E1" w:rsidP="008F23CF">
            <w:pPr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2. Content-related aspects of a qualification model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2.1 Integration of content into program</w:t>
            </w:r>
          </w:p>
          <w:p w:rsidR="009157E1" w:rsidRPr="00E4719A" w:rsidRDefault="009157E1" w:rsidP="008F23CF">
            <w:pPr>
              <w:spacing w:before="0"/>
              <w:ind w:left="1416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2.1.1 Horizontal Integration</w:t>
            </w:r>
          </w:p>
          <w:p w:rsidR="009157E1" w:rsidRPr="00E4719A" w:rsidRDefault="009157E1" w:rsidP="008F23CF">
            <w:pPr>
              <w:spacing w:before="0"/>
              <w:ind w:left="1416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2.1.2 Vertical Integration</w:t>
            </w:r>
          </w:p>
          <w:p w:rsidR="009157E1" w:rsidRPr="00E4719A" w:rsidRDefault="009157E1" w:rsidP="008F23CF">
            <w:pPr>
              <w:spacing w:before="0"/>
              <w:ind w:left="1416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2.2 Training &amp; education forms</w:t>
            </w:r>
          </w:p>
          <w:p w:rsidR="009157E1" w:rsidRPr="00E4719A" w:rsidRDefault="009157E1" w:rsidP="008F23CF">
            <w:pPr>
              <w:spacing w:before="0"/>
              <w:ind w:left="1416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2.2.1 Teacher-centered training forms</w:t>
            </w:r>
          </w:p>
          <w:p w:rsidR="009157E1" w:rsidRPr="00E4719A" w:rsidRDefault="009157E1" w:rsidP="008F23CF">
            <w:pPr>
              <w:spacing w:before="0"/>
              <w:ind w:left="1416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2.2.2 Interaction of participants</w:t>
            </w:r>
          </w:p>
          <w:p w:rsidR="009157E1" w:rsidRPr="00E4719A" w:rsidRDefault="009157E1" w:rsidP="008F23CF">
            <w:pPr>
              <w:spacing w:before="0"/>
              <w:ind w:left="1416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2.2.3 Exposure to practice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2.3 Didactical concepts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2.4 Measurability and assessment</w:t>
            </w:r>
          </w:p>
          <w:p w:rsidR="009157E1" w:rsidRPr="00E4719A" w:rsidRDefault="009157E1" w:rsidP="008F23CF">
            <w:pPr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3. Translation into a qualification model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3.1 Workshops, seminars and trainings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 xml:space="preserve">3.2 </w:t>
            </w:r>
            <w:proofErr w:type="spellStart"/>
            <w:r w:rsidRPr="00E4719A">
              <w:rPr>
                <w:rFonts w:asciiTheme="majorHAnsi" w:hAnsiTheme="majorHAnsi" w:cstheme="majorHAnsi"/>
                <w:lang w:val="en-US" w:bidi="en-US"/>
              </w:rPr>
              <w:t>Hospitation</w:t>
            </w:r>
            <w:proofErr w:type="spellEnd"/>
            <w:r w:rsidRPr="00E4719A">
              <w:rPr>
                <w:rFonts w:asciiTheme="majorHAnsi" w:hAnsiTheme="majorHAnsi" w:cstheme="majorHAnsi"/>
                <w:lang w:val="en-US" w:bidi="en-US"/>
              </w:rPr>
              <w:t xml:space="preserve"> (e.g. internship) in PH-institutions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3.3 Master programs in public health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3.4 PhD-programs in public health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3.5 Integration of PH into medical curricula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3.6 Postgraduate/Trainee programs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3.7 Rotation model practice and science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3.8 Peer Mentoring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3.9 Labelling</w:t>
            </w:r>
          </w:p>
          <w:p w:rsidR="009157E1" w:rsidRPr="00E4719A" w:rsidRDefault="009157E1" w:rsidP="008F23CF">
            <w:pPr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4. Consolidation and further development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4.1 Piloting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4.2 Dissemination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4.3 Evaluation and quality assessment</w:t>
            </w:r>
          </w:p>
          <w:p w:rsidR="009157E1" w:rsidRPr="00E4719A" w:rsidRDefault="009157E1" w:rsidP="008F23CF">
            <w:pPr>
              <w:spacing w:before="0"/>
              <w:ind w:left="1416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4.3.1 Evaluation methods</w:t>
            </w:r>
          </w:p>
          <w:p w:rsidR="009157E1" w:rsidRPr="00E4719A" w:rsidRDefault="009157E1" w:rsidP="008F23CF">
            <w:pPr>
              <w:spacing w:before="0"/>
              <w:ind w:left="1416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4.3.2 Factors and barriers for program success</w:t>
            </w:r>
          </w:p>
          <w:p w:rsidR="009157E1" w:rsidRPr="00E4719A" w:rsidRDefault="009157E1" w:rsidP="008F23CF">
            <w:pPr>
              <w:spacing w:before="0"/>
              <w:ind w:left="1416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4.3.3 Reaction (Level 1)</w:t>
            </w:r>
          </w:p>
          <w:p w:rsidR="009157E1" w:rsidRPr="00E4719A" w:rsidRDefault="009157E1" w:rsidP="008F23CF">
            <w:pPr>
              <w:spacing w:before="0"/>
              <w:ind w:left="1416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4.3.4 Learning (Level 2)</w:t>
            </w:r>
          </w:p>
          <w:p w:rsidR="009157E1" w:rsidRPr="00E4719A" w:rsidRDefault="009157E1" w:rsidP="008F23CF">
            <w:pPr>
              <w:spacing w:before="0"/>
              <w:ind w:left="1416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4.3.5 Behavior (Level 3)</w:t>
            </w:r>
          </w:p>
          <w:p w:rsidR="009157E1" w:rsidRPr="00E4719A" w:rsidRDefault="009157E1" w:rsidP="008F23CF">
            <w:pPr>
              <w:spacing w:before="0"/>
              <w:ind w:left="1416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4.3.6 Results (Level 4)</w:t>
            </w:r>
          </w:p>
          <w:p w:rsidR="009157E1" w:rsidRPr="00E4719A" w:rsidRDefault="009157E1" w:rsidP="008F23CF">
            <w:pPr>
              <w:spacing w:before="0"/>
              <w:ind w:left="1416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4.3.7 ROI (Level 5)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4.4 Transferability</w:t>
            </w:r>
          </w:p>
          <w:p w:rsidR="009157E1" w:rsidRPr="00E4719A" w:rsidRDefault="009157E1" w:rsidP="008F23CF">
            <w:pPr>
              <w:spacing w:before="0"/>
              <w:ind w:left="708"/>
              <w:rPr>
                <w:rFonts w:asciiTheme="majorHAnsi" w:hAnsiTheme="majorHAnsi" w:cstheme="majorHAnsi"/>
                <w:lang w:val="en-US" w:bidi="en-US"/>
              </w:rPr>
            </w:pPr>
            <w:r w:rsidRPr="00E4719A">
              <w:rPr>
                <w:rFonts w:asciiTheme="majorHAnsi" w:hAnsiTheme="majorHAnsi" w:cstheme="majorHAnsi"/>
                <w:lang w:val="en-US" w:bidi="en-US"/>
              </w:rPr>
              <w:t>4.5 Continuous program development</w:t>
            </w:r>
          </w:p>
        </w:tc>
      </w:tr>
    </w:tbl>
    <w:p w:rsidR="00551FB1" w:rsidRPr="009157E1" w:rsidRDefault="00551FB1" w:rsidP="009157E1">
      <w:pPr>
        <w:rPr>
          <w:lang w:val="en-US"/>
        </w:rPr>
      </w:pPr>
    </w:p>
    <w:sectPr w:rsidR="00551FB1" w:rsidRPr="009157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67B"/>
    <w:rsid w:val="000475BF"/>
    <w:rsid w:val="00192642"/>
    <w:rsid w:val="001B26AF"/>
    <w:rsid w:val="004C61E5"/>
    <w:rsid w:val="00551FB1"/>
    <w:rsid w:val="00653455"/>
    <w:rsid w:val="00830C01"/>
    <w:rsid w:val="008934DB"/>
    <w:rsid w:val="009157E1"/>
    <w:rsid w:val="009452E7"/>
    <w:rsid w:val="0097071C"/>
    <w:rsid w:val="00A141CD"/>
    <w:rsid w:val="00A4467B"/>
    <w:rsid w:val="00BE3DBE"/>
    <w:rsid w:val="00C65D30"/>
    <w:rsid w:val="00D601D4"/>
    <w:rsid w:val="00F6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19975C-64A8-43AC-8EF1-F85F36493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A4467B"/>
    <w:pPr>
      <w:spacing w:before="120" w:after="0" w:line="276" w:lineRule="auto"/>
      <w:jc w:val="both"/>
    </w:pPr>
    <w:rPr>
      <w:rFonts w:ascii="Calibri" w:eastAsia="Batang" w:hAnsi="Calibri" w:cs="Calibri"/>
      <w:kern w:val="0"/>
      <w:sz w:val="22"/>
      <w:szCs w:val="22"/>
      <w:lang w:val="de" w:eastAsia="de-DE"/>
      <w14:ligatures w14:val="none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830C01"/>
    <w:pPr>
      <w:keepNext/>
      <w:keepLines/>
      <w:spacing w:before="40" w:line="240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830C01"/>
    <w:pPr>
      <w:keepNext/>
      <w:keepLines/>
      <w:spacing w:before="40" w:line="240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0C01"/>
    <w:pPr>
      <w:keepNext/>
      <w:keepLines/>
      <w:spacing w:before="40" w:line="240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semiHidden/>
    <w:rsid w:val="00830C0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semiHidden/>
    <w:rsid w:val="00830C01"/>
    <w:rPr>
      <w:rFonts w:asciiTheme="majorHAnsi" w:eastAsiaTheme="majorEastAsia" w:hAnsiTheme="majorHAnsi" w:cstheme="majorBidi"/>
      <w:color w:val="1F4D78" w:themeColor="accent1" w:themeShade="7F"/>
      <w:lang w:eastAsia="de-DE"/>
    </w:rPr>
  </w:style>
  <w:style w:type="character" w:customStyle="1" w:styleId="berschrift4Zchn">
    <w:name w:val="Überschrift 4 Zchn"/>
    <w:basedOn w:val="Absatz-Standardschriftart"/>
    <w:link w:val="berschrift4"/>
    <w:semiHidden/>
    <w:rsid w:val="00830C01"/>
    <w:rPr>
      <w:rFonts w:asciiTheme="majorHAnsi" w:eastAsiaTheme="majorEastAsia" w:hAnsiTheme="majorHAnsi" w:cstheme="majorBidi"/>
      <w:i/>
      <w:iCs/>
      <w:color w:val="2E74B5" w:themeColor="accent1" w:themeShade="BF"/>
      <w:lang w:eastAsia="de-DE"/>
    </w:rPr>
  </w:style>
  <w:style w:type="table" w:styleId="Tabellenraster">
    <w:name w:val="Table Grid"/>
    <w:basedOn w:val="NormaleTabelle"/>
    <w:uiPriority w:val="59"/>
    <w:rsid w:val="00A4467B"/>
    <w:pPr>
      <w:spacing w:before="120" w:after="0" w:line="240" w:lineRule="auto"/>
      <w:jc w:val="both"/>
    </w:pPr>
    <w:rPr>
      <w:rFonts w:ascii="Calibri" w:eastAsia="Batang" w:hAnsi="Calibri" w:cs="Calibri"/>
      <w:kern w:val="0"/>
      <w:sz w:val="22"/>
      <w:szCs w:val="22"/>
      <w:lang w:val="de" w:eastAsia="de-DE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rnold</dc:creator>
  <cp:keywords/>
  <dc:description/>
  <cp:lastModifiedBy>Laura Arnold</cp:lastModifiedBy>
  <cp:revision>3</cp:revision>
  <dcterms:created xsi:type="dcterms:W3CDTF">2023-09-09T10:24:00Z</dcterms:created>
  <dcterms:modified xsi:type="dcterms:W3CDTF">2024-03-12T18:18:00Z</dcterms:modified>
</cp:coreProperties>
</file>